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20C34" w14:textId="030B5639" w:rsidR="00857FEA" w:rsidRPr="00CF235A" w:rsidRDefault="00534392" w:rsidP="00CF235A">
      <w:pPr>
        <w:spacing w:line="276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</w:t>
      </w:r>
      <w:r w:rsidR="00D94606" w:rsidRPr="00CF235A">
        <w:rPr>
          <w:rFonts w:cs="Times New Roman"/>
          <w:sz w:val="20"/>
          <w:szCs w:val="20"/>
        </w:rPr>
        <w:t>able S</w:t>
      </w:r>
      <w:r w:rsidR="00186223">
        <w:rPr>
          <w:rFonts w:cs="Times New Roman"/>
          <w:sz w:val="20"/>
          <w:szCs w:val="20"/>
        </w:rPr>
        <w:t>3</w:t>
      </w:r>
      <w:r w:rsidR="00D94606" w:rsidRPr="00CF235A">
        <w:rPr>
          <w:rFonts w:cs="Times New Roman"/>
          <w:sz w:val="20"/>
          <w:szCs w:val="20"/>
        </w:rPr>
        <w:t xml:space="preserve"> Descriptive characteristics of the</w:t>
      </w:r>
      <w:r w:rsidR="00B422B3" w:rsidRPr="00CF235A">
        <w:rPr>
          <w:rFonts w:cs="Times New Roman"/>
          <w:sz w:val="20"/>
          <w:szCs w:val="20"/>
        </w:rPr>
        <w:t xml:space="preserve"> </w:t>
      </w:r>
      <w:r w:rsidR="00D94606" w:rsidRPr="00CF235A">
        <w:rPr>
          <w:rFonts w:cs="Times New Roman"/>
          <w:sz w:val="20"/>
          <w:szCs w:val="20"/>
        </w:rPr>
        <w:t>sample by adolescent loneliness trajectories (N = 3,165)</w:t>
      </w:r>
    </w:p>
    <w:tbl>
      <w:tblPr>
        <w:tblStyle w:val="a3"/>
        <w:tblW w:w="5027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1"/>
        <w:gridCol w:w="853"/>
        <w:gridCol w:w="851"/>
        <w:gridCol w:w="851"/>
        <w:gridCol w:w="851"/>
        <w:gridCol w:w="851"/>
        <w:gridCol w:w="851"/>
        <w:gridCol w:w="848"/>
      </w:tblGrid>
      <w:tr w:rsidR="00B422B3" w:rsidRPr="00CF235A" w14:paraId="060A0CEA" w14:textId="77777777" w:rsidTr="00A57FF2">
        <w:trPr>
          <w:trHeight w:val="113"/>
        </w:trPr>
        <w:tc>
          <w:tcPr>
            <w:tcW w:w="1249" w:type="pct"/>
          </w:tcPr>
          <w:p w14:paraId="25E717FD" w14:textId="77777777" w:rsidR="00B722B2" w:rsidRPr="00CF235A" w:rsidRDefault="00B722B2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pct"/>
            <w:gridSpan w:val="2"/>
            <w:tcBorders>
              <w:bottom w:val="single" w:sz="8" w:space="0" w:color="auto"/>
            </w:tcBorders>
          </w:tcPr>
          <w:p w14:paraId="2DB01EE3" w14:textId="7AD552C4" w:rsidR="00B722B2" w:rsidRPr="00CF235A" w:rsidRDefault="00B722B2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onsistently</w:t>
            </w:r>
            <w:r w:rsidR="00E30BFD">
              <w:rPr>
                <w:rFonts w:cs="Times New Roman"/>
                <w:sz w:val="20"/>
                <w:szCs w:val="20"/>
              </w:rPr>
              <w:t xml:space="preserve"> </w:t>
            </w:r>
            <w:r w:rsidRPr="00CF235A">
              <w:rPr>
                <w:rFonts w:cs="Times New Roman"/>
                <w:sz w:val="20"/>
                <w:szCs w:val="20"/>
              </w:rPr>
              <w:t>low</w:t>
            </w:r>
          </w:p>
          <w:p w14:paraId="1340FFB4" w14:textId="22F542DE" w:rsidR="00B722B2" w:rsidRPr="00CF235A" w:rsidRDefault="00B722B2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(n =2,448,77.3%)</w:t>
            </w:r>
          </w:p>
        </w:tc>
        <w:tc>
          <w:tcPr>
            <w:tcW w:w="938" w:type="pct"/>
            <w:gridSpan w:val="2"/>
            <w:tcBorders>
              <w:bottom w:val="single" w:sz="8" w:space="0" w:color="auto"/>
            </w:tcBorders>
          </w:tcPr>
          <w:p w14:paraId="347E58AB" w14:textId="35D45521" w:rsidR="00B722B2" w:rsidRPr="00CF235A" w:rsidRDefault="00B722B2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Moderate-decreasing</w:t>
            </w:r>
          </w:p>
          <w:p w14:paraId="35E6BAC8" w14:textId="6E1C696A" w:rsidR="00B722B2" w:rsidRPr="00CF235A" w:rsidRDefault="00B722B2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(n = 185, 5.8%)</w:t>
            </w:r>
          </w:p>
        </w:tc>
        <w:tc>
          <w:tcPr>
            <w:tcW w:w="938" w:type="pct"/>
            <w:gridSpan w:val="2"/>
            <w:tcBorders>
              <w:bottom w:val="single" w:sz="8" w:space="0" w:color="auto"/>
            </w:tcBorders>
          </w:tcPr>
          <w:p w14:paraId="037B7D7E" w14:textId="77777777" w:rsidR="00B722B2" w:rsidRPr="00CF235A" w:rsidRDefault="00B722B2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Moderate-increasing</w:t>
            </w:r>
          </w:p>
          <w:p w14:paraId="0AA29853" w14:textId="2DD29C92" w:rsidR="00B722B2" w:rsidRPr="00CF235A" w:rsidRDefault="00B722B2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(n = 508, 16.1%)</w:t>
            </w:r>
          </w:p>
        </w:tc>
        <w:tc>
          <w:tcPr>
            <w:tcW w:w="936" w:type="pct"/>
            <w:gridSpan w:val="2"/>
            <w:tcBorders>
              <w:bottom w:val="single" w:sz="8" w:space="0" w:color="auto"/>
            </w:tcBorders>
          </w:tcPr>
          <w:p w14:paraId="5F0C5269" w14:textId="610CA7AB" w:rsidR="00B722B2" w:rsidRPr="00CF235A" w:rsidRDefault="00B722B2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onsistently</w:t>
            </w:r>
            <w:r w:rsidR="00E30BFD">
              <w:rPr>
                <w:rFonts w:cs="Times New Roman"/>
                <w:sz w:val="20"/>
                <w:szCs w:val="20"/>
              </w:rPr>
              <w:t xml:space="preserve"> </w:t>
            </w:r>
            <w:r w:rsidRPr="00CF235A">
              <w:rPr>
                <w:rFonts w:cs="Times New Roman"/>
                <w:sz w:val="20"/>
                <w:szCs w:val="20"/>
              </w:rPr>
              <w:t>high</w:t>
            </w:r>
          </w:p>
          <w:p w14:paraId="7C42AB2C" w14:textId="76C277A8" w:rsidR="00B722B2" w:rsidRPr="00CF235A" w:rsidRDefault="00B722B2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(n = 24, 0.8%)</w:t>
            </w:r>
          </w:p>
        </w:tc>
      </w:tr>
      <w:tr w:rsidR="00B422B3" w:rsidRPr="00CF235A" w14:paraId="6091CF28" w14:textId="77777777" w:rsidTr="00A57FF2">
        <w:trPr>
          <w:trHeight w:val="20"/>
        </w:trPr>
        <w:tc>
          <w:tcPr>
            <w:tcW w:w="1249" w:type="pct"/>
            <w:tcBorders>
              <w:bottom w:val="single" w:sz="8" w:space="0" w:color="auto"/>
            </w:tcBorders>
          </w:tcPr>
          <w:p w14:paraId="64584BAD" w14:textId="77777777" w:rsidR="00B422B3" w:rsidRPr="00CF235A" w:rsidRDefault="00B422B3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</w:tcPr>
          <w:p w14:paraId="2A5C26A8" w14:textId="54C50CCB" w:rsidR="00B422B3" w:rsidRPr="00CF235A" w:rsidRDefault="00B422B3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</w:tcPr>
          <w:p w14:paraId="2C43C9B5" w14:textId="2688AABA" w:rsidR="00B422B3" w:rsidRPr="00CF235A" w:rsidRDefault="00B422B3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</w:tcPr>
          <w:p w14:paraId="3F9DF3F4" w14:textId="7542B7F4" w:rsidR="00B422B3" w:rsidRPr="00CF235A" w:rsidRDefault="00B422B3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</w:tcPr>
          <w:p w14:paraId="29A4B142" w14:textId="1B981091" w:rsidR="00B422B3" w:rsidRPr="00CF235A" w:rsidRDefault="00B422B3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</w:tcPr>
          <w:p w14:paraId="2E30EDBF" w14:textId="4665EE2D" w:rsidR="00B422B3" w:rsidRPr="00CF235A" w:rsidRDefault="00B422B3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</w:tcPr>
          <w:p w14:paraId="261D77C7" w14:textId="4F6F039F" w:rsidR="00B422B3" w:rsidRPr="00CF235A" w:rsidRDefault="00B422B3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</w:tcPr>
          <w:p w14:paraId="5388DA65" w14:textId="78C26522" w:rsidR="00B422B3" w:rsidRPr="00CF235A" w:rsidRDefault="00B422B3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8" w:space="0" w:color="auto"/>
            </w:tcBorders>
          </w:tcPr>
          <w:p w14:paraId="442F2B02" w14:textId="54AEB5FF" w:rsidR="00B422B3" w:rsidRPr="00CF235A" w:rsidRDefault="00B422B3" w:rsidP="00CF235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137397" w:rsidRPr="00CF235A" w14:paraId="11C8E1DD" w14:textId="77777777" w:rsidTr="00A57FF2">
        <w:trPr>
          <w:trHeight w:val="20"/>
        </w:trPr>
        <w:tc>
          <w:tcPr>
            <w:tcW w:w="1249" w:type="pct"/>
            <w:tcBorders>
              <w:top w:val="single" w:sz="8" w:space="0" w:color="auto"/>
            </w:tcBorders>
          </w:tcPr>
          <w:p w14:paraId="4A9E1937" w14:textId="2324ABF9" w:rsidR="00B722B2" w:rsidRPr="00CF235A" w:rsidRDefault="00B722B2" w:rsidP="00E30BF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469" w:type="pct"/>
            <w:tcBorders>
              <w:top w:val="single" w:sz="8" w:space="0" w:color="auto"/>
            </w:tcBorders>
          </w:tcPr>
          <w:p w14:paraId="7E8C8507" w14:textId="77777777" w:rsidR="00B722B2" w:rsidRPr="00CF235A" w:rsidRDefault="00B722B2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8" w:space="0" w:color="auto"/>
            </w:tcBorders>
          </w:tcPr>
          <w:p w14:paraId="6FD849F6" w14:textId="77777777" w:rsidR="00B722B2" w:rsidRPr="00CF235A" w:rsidRDefault="00B722B2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8" w:space="0" w:color="auto"/>
            </w:tcBorders>
          </w:tcPr>
          <w:p w14:paraId="579A5C46" w14:textId="77777777" w:rsidR="00B722B2" w:rsidRPr="00CF235A" w:rsidRDefault="00B722B2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8" w:space="0" w:color="auto"/>
            </w:tcBorders>
          </w:tcPr>
          <w:p w14:paraId="57D2D7A6" w14:textId="77777777" w:rsidR="00B722B2" w:rsidRPr="00CF235A" w:rsidRDefault="00B722B2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8" w:space="0" w:color="auto"/>
            </w:tcBorders>
          </w:tcPr>
          <w:p w14:paraId="2E3A3344" w14:textId="716B632C" w:rsidR="00B722B2" w:rsidRPr="00CF235A" w:rsidRDefault="00B722B2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8" w:space="0" w:color="auto"/>
            </w:tcBorders>
          </w:tcPr>
          <w:p w14:paraId="09CD7AD8" w14:textId="34705B81" w:rsidR="00B722B2" w:rsidRPr="00CF235A" w:rsidRDefault="00B722B2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8" w:space="0" w:color="auto"/>
            </w:tcBorders>
          </w:tcPr>
          <w:p w14:paraId="2AEE5A5B" w14:textId="018723DD" w:rsidR="00B722B2" w:rsidRPr="00CF235A" w:rsidRDefault="00B722B2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8" w:space="0" w:color="auto"/>
            </w:tcBorders>
          </w:tcPr>
          <w:p w14:paraId="150D1D24" w14:textId="6FC96E2E" w:rsidR="00B722B2" w:rsidRPr="00CF235A" w:rsidRDefault="00B722B2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37397" w:rsidRPr="00CF235A" w14:paraId="2CD04673" w14:textId="77777777" w:rsidTr="00A57FF2">
        <w:trPr>
          <w:trHeight w:val="113"/>
        </w:trPr>
        <w:tc>
          <w:tcPr>
            <w:tcW w:w="1249" w:type="pct"/>
          </w:tcPr>
          <w:p w14:paraId="628DA397" w14:textId="0A75AA11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Boy</w:t>
            </w:r>
          </w:p>
        </w:tc>
        <w:tc>
          <w:tcPr>
            <w:tcW w:w="469" w:type="pct"/>
          </w:tcPr>
          <w:p w14:paraId="2DFB5166" w14:textId="2AF03AA3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,378</w:t>
            </w:r>
          </w:p>
        </w:tc>
        <w:tc>
          <w:tcPr>
            <w:tcW w:w="470" w:type="pct"/>
          </w:tcPr>
          <w:p w14:paraId="1D6E7E70" w14:textId="52B9923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56.3</w:t>
            </w:r>
          </w:p>
        </w:tc>
        <w:tc>
          <w:tcPr>
            <w:tcW w:w="469" w:type="pct"/>
          </w:tcPr>
          <w:p w14:paraId="32F553FF" w14:textId="49EEE33B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69" w:type="pct"/>
          </w:tcPr>
          <w:p w14:paraId="08A43827" w14:textId="2164EB1F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469" w:type="pct"/>
          </w:tcPr>
          <w:p w14:paraId="6EC9BC8E" w14:textId="3E6E410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69" w:type="pct"/>
          </w:tcPr>
          <w:p w14:paraId="4C539895" w14:textId="3D6E87E6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469" w:type="pct"/>
          </w:tcPr>
          <w:p w14:paraId="3E1175DA" w14:textId="075B66F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7" w:type="pct"/>
          </w:tcPr>
          <w:p w14:paraId="3EE31159" w14:textId="71ECDBCA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5.8</w:t>
            </w:r>
          </w:p>
        </w:tc>
      </w:tr>
      <w:tr w:rsidR="00137397" w:rsidRPr="00CF235A" w14:paraId="7F7FFB3D" w14:textId="77777777" w:rsidTr="00A57FF2">
        <w:trPr>
          <w:trHeight w:val="113"/>
        </w:trPr>
        <w:tc>
          <w:tcPr>
            <w:tcW w:w="1249" w:type="pct"/>
          </w:tcPr>
          <w:p w14:paraId="4D2B7288" w14:textId="5F0A1090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Girl</w:t>
            </w:r>
          </w:p>
        </w:tc>
        <w:tc>
          <w:tcPr>
            <w:tcW w:w="469" w:type="pct"/>
          </w:tcPr>
          <w:p w14:paraId="189F41A0" w14:textId="5D063D4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,070</w:t>
            </w:r>
          </w:p>
        </w:tc>
        <w:tc>
          <w:tcPr>
            <w:tcW w:w="470" w:type="pct"/>
          </w:tcPr>
          <w:p w14:paraId="30A55A1D" w14:textId="30532302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43.7</w:t>
            </w:r>
          </w:p>
        </w:tc>
        <w:tc>
          <w:tcPr>
            <w:tcW w:w="469" w:type="pct"/>
          </w:tcPr>
          <w:p w14:paraId="527ECCD9" w14:textId="6C902A7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69" w:type="pct"/>
          </w:tcPr>
          <w:p w14:paraId="65857127" w14:textId="13E26C9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469" w:type="pct"/>
          </w:tcPr>
          <w:p w14:paraId="16D5B38F" w14:textId="26C17286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469" w:type="pct"/>
          </w:tcPr>
          <w:p w14:paraId="1F563ADC" w14:textId="0F01E929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469" w:type="pct"/>
          </w:tcPr>
          <w:p w14:paraId="4A1CCF74" w14:textId="5888B53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7" w:type="pct"/>
          </w:tcPr>
          <w:p w14:paraId="4E4F848F" w14:textId="1B3D861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54.2</w:t>
            </w:r>
          </w:p>
        </w:tc>
      </w:tr>
      <w:tr w:rsidR="00137397" w:rsidRPr="00CF235A" w14:paraId="654F6CAF" w14:textId="77777777" w:rsidTr="00A57FF2">
        <w:trPr>
          <w:trHeight w:val="113"/>
        </w:trPr>
        <w:tc>
          <w:tcPr>
            <w:tcW w:w="1249" w:type="pct"/>
          </w:tcPr>
          <w:p w14:paraId="6BD646D9" w14:textId="50E63B82" w:rsidR="00137397" w:rsidRPr="00CF235A" w:rsidRDefault="00137397" w:rsidP="00E30BF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Parental origin</w:t>
            </w:r>
          </w:p>
        </w:tc>
        <w:tc>
          <w:tcPr>
            <w:tcW w:w="469" w:type="pct"/>
          </w:tcPr>
          <w:p w14:paraId="385DD142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14:paraId="0231A520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45986F6D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03F7884A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1668DE0F" w14:textId="22873736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501B963A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4D5F126D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5352B3E4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37397" w:rsidRPr="00CF235A" w14:paraId="71426EB6" w14:textId="77777777" w:rsidTr="00A57FF2">
        <w:trPr>
          <w:trHeight w:val="113"/>
        </w:trPr>
        <w:tc>
          <w:tcPr>
            <w:tcW w:w="1249" w:type="pct"/>
          </w:tcPr>
          <w:p w14:paraId="3309576F" w14:textId="19C9640C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Japanese</w:t>
            </w:r>
          </w:p>
        </w:tc>
        <w:tc>
          <w:tcPr>
            <w:tcW w:w="469" w:type="pct"/>
          </w:tcPr>
          <w:p w14:paraId="7266A92A" w14:textId="5368CFB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,399</w:t>
            </w:r>
          </w:p>
        </w:tc>
        <w:tc>
          <w:tcPr>
            <w:tcW w:w="470" w:type="pct"/>
          </w:tcPr>
          <w:p w14:paraId="67749FAD" w14:textId="364754E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469" w:type="pct"/>
          </w:tcPr>
          <w:p w14:paraId="001E8D96" w14:textId="71B93359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69" w:type="pct"/>
          </w:tcPr>
          <w:p w14:paraId="2F2A6FE3" w14:textId="706C5369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469" w:type="pct"/>
          </w:tcPr>
          <w:p w14:paraId="086BF958" w14:textId="6653555F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469" w:type="pct"/>
          </w:tcPr>
          <w:p w14:paraId="31496B67" w14:textId="575A889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469" w:type="pct"/>
          </w:tcPr>
          <w:p w14:paraId="68AA1E5D" w14:textId="0F9CE962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67" w:type="pct"/>
          </w:tcPr>
          <w:p w14:paraId="615BCEB8" w14:textId="224DD28F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5.8</w:t>
            </w:r>
          </w:p>
        </w:tc>
      </w:tr>
      <w:tr w:rsidR="00137397" w:rsidRPr="00CF235A" w14:paraId="7DA2FB33" w14:textId="77777777" w:rsidTr="00A57FF2">
        <w:trPr>
          <w:trHeight w:val="113"/>
        </w:trPr>
        <w:tc>
          <w:tcPr>
            <w:tcW w:w="1249" w:type="pct"/>
          </w:tcPr>
          <w:p w14:paraId="1C9E3368" w14:textId="5E0FE61E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on–Japanese</w:t>
            </w:r>
          </w:p>
        </w:tc>
        <w:tc>
          <w:tcPr>
            <w:tcW w:w="469" w:type="pct"/>
          </w:tcPr>
          <w:p w14:paraId="15F3AF16" w14:textId="76F6596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70" w:type="pct"/>
          </w:tcPr>
          <w:p w14:paraId="4090A98C" w14:textId="6990026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69" w:type="pct"/>
          </w:tcPr>
          <w:p w14:paraId="08C52F70" w14:textId="68F3D8B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</w:tcPr>
          <w:p w14:paraId="0FB98B6C" w14:textId="06C8E7B2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69" w:type="pct"/>
          </w:tcPr>
          <w:p w14:paraId="7C26D6D9" w14:textId="25FEFD6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9" w:type="pct"/>
          </w:tcPr>
          <w:p w14:paraId="790D3A44" w14:textId="4737A3C9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69" w:type="pct"/>
          </w:tcPr>
          <w:p w14:paraId="0B81313A" w14:textId="11B20562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7" w:type="pct"/>
          </w:tcPr>
          <w:p w14:paraId="764A2E8C" w14:textId="1E93864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137397" w:rsidRPr="00CF235A" w14:paraId="63F5D3F0" w14:textId="77777777" w:rsidTr="00A57FF2">
        <w:trPr>
          <w:trHeight w:val="113"/>
        </w:trPr>
        <w:tc>
          <w:tcPr>
            <w:tcW w:w="1249" w:type="pct"/>
          </w:tcPr>
          <w:p w14:paraId="001BFB52" w14:textId="2B85D214" w:rsidR="00137397" w:rsidRPr="00CF235A" w:rsidRDefault="00137397" w:rsidP="00E30BF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 xml:space="preserve">Low parental </w:t>
            </w:r>
            <w:proofErr w:type="spellStart"/>
            <w:r w:rsidRPr="00CF235A">
              <w:rPr>
                <w:rFonts w:cs="Times New Roman"/>
                <w:sz w:val="20"/>
                <w:szCs w:val="20"/>
              </w:rPr>
              <w:t>education</w:t>
            </w:r>
            <w:r w:rsidRPr="00CF235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9" w:type="pct"/>
          </w:tcPr>
          <w:p w14:paraId="3E42058A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14:paraId="05DB45A5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480B7B7F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7B8D8595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4C851DBA" w14:textId="6F5C2D48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29D25778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057251DE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0DBB58C4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37397" w:rsidRPr="00CF235A" w14:paraId="6588931A" w14:textId="77777777" w:rsidTr="00A57FF2">
        <w:trPr>
          <w:trHeight w:val="113"/>
        </w:trPr>
        <w:tc>
          <w:tcPr>
            <w:tcW w:w="1249" w:type="pct"/>
          </w:tcPr>
          <w:p w14:paraId="68D078C6" w14:textId="6A1ACADB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469" w:type="pct"/>
          </w:tcPr>
          <w:p w14:paraId="6D8C1470" w14:textId="63D1ADA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,065</w:t>
            </w:r>
          </w:p>
        </w:tc>
        <w:tc>
          <w:tcPr>
            <w:tcW w:w="470" w:type="pct"/>
          </w:tcPr>
          <w:p w14:paraId="31F8F4D7" w14:textId="57AA8AA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84.</w:t>
            </w:r>
            <w:r w:rsidR="0047592F" w:rsidRPr="00CF235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9" w:type="pct"/>
          </w:tcPr>
          <w:p w14:paraId="36D5A22A" w14:textId="6DCEAACA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69" w:type="pct"/>
          </w:tcPr>
          <w:p w14:paraId="3CBAF8BA" w14:textId="646D5793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469" w:type="pct"/>
          </w:tcPr>
          <w:p w14:paraId="20B634EC" w14:textId="424CDEE4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469" w:type="pct"/>
          </w:tcPr>
          <w:p w14:paraId="09191848" w14:textId="3C932B1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469" w:type="pct"/>
          </w:tcPr>
          <w:p w14:paraId="22C52DC4" w14:textId="75853D9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7" w:type="pct"/>
          </w:tcPr>
          <w:p w14:paraId="0179871B" w14:textId="1C9217F9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75.0</w:t>
            </w:r>
          </w:p>
        </w:tc>
      </w:tr>
      <w:tr w:rsidR="00137397" w:rsidRPr="00CF235A" w14:paraId="231EE38B" w14:textId="77777777" w:rsidTr="00A57FF2">
        <w:trPr>
          <w:trHeight w:val="113"/>
        </w:trPr>
        <w:tc>
          <w:tcPr>
            <w:tcW w:w="1249" w:type="pct"/>
          </w:tcPr>
          <w:p w14:paraId="43802BD4" w14:textId="20E52048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469" w:type="pct"/>
          </w:tcPr>
          <w:p w14:paraId="05DA1EBF" w14:textId="7DFF874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470" w:type="pct"/>
          </w:tcPr>
          <w:p w14:paraId="1BDA4441" w14:textId="4495388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5.</w:t>
            </w:r>
            <w:r w:rsidR="0047592F" w:rsidRPr="00CF235A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9" w:type="pct"/>
          </w:tcPr>
          <w:p w14:paraId="1F79344D" w14:textId="2C7B094F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69" w:type="pct"/>
          </w:tcPr>
          <w:p w14:paraId="07D83AC7" w14:textId="51C5A048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469" w:type="pct"/>
          </w:tcPr>
          <w:p w14:paraId="271E46A0" w14:textId="1A0FB5AF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69" w:type="pct"/>
          </w:tcPr>
          <w:p w14:paraId="4F881D19" w14:textId="74E7E4DE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469" w:type="pct"/>
          </w:tcPr>
          <w:p w14:paraId="33D13208" w14:textId="1398C484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" w:type="pct"/>
          </w:tcPr>
          <w:p w14:paraId="7B793099" w14:textId="2BAE735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137397" w:rsidRPr="00CF235A" w14:paraId="107C3B18" w14:textId="77777777" w:rsidTr="00A57FF2">
        <w:trPr>
          <w:trHeight w:val="113"/>
        </w:trPr>
        <w:tc>
          <w:tcPr>
            <w:tcW w:w="1249" w:type="pct"/>
          </w:tcPr>
          <w:p w14:paraId="730C142C" w14:textId="47D919AA" w:rsidR="00137397" w:rsidRPr="00CF235A" w:rsidRDefault="00137397" w:rsidP="00E30BF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 xml:space="preserve">Low household </w:t>
            </w:r>
            <w:proofErr w:type="spellStart"/>
            <w:r w:rsidRPr="00CF235A">
              <w:rPr>
                <w:rFonts w:cs="Times New Roman"/>
                <w:sz w:val="20"/>
                <w:szCs w:val="20"/>
              </w:rPr>
              <w:t>income</w:t>
            </w:r>
            <w:r w:rsidRPr="00CF235A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69" w:type="pct"/>
          </w:tcPr>
          <w:p w14:paraId="6D793D4D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14:paraId="5F31B6D8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114070B0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702FB8D9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316EE388" w14:textId="28129F62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061BA284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6D3647B7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566A264C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37397" w:rsidRPr="00CF235A" w14:paraId="2BDF9D95" w14:textId="77777777" w:rsidTr="00A57FF2">
        <w:trPr>
          <w:trHeight w:val="113"/>
        </w:trPr>
        <w:tc>
          <w:tcPr>
            <w:tcW w:w="1249" w:type="pct"/>
          </w:tcPr>
          <w:p w14:paraId="08F3C769" w14:textId="0CB750AD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469" w:type="pct"/>
          </w:tcPr>
          <w:p w14:paraId="48E528F8" w14:textId="4EF6988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,118</w:t>
            </w:r>
          </w:p>
        </w:tc>
        <w:tc>
          <w:tcPr>
            <w:tcW w:w="470" w:type="pct"/>
          </w:tcPr>
          <w:p w14:paraId="1A61966D" w14:textId="2BA5639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89.</w:t>
            </w:r>
            <w:r w:rsidR="0047592F" w:rsidRPr="00CF235A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9" w:type="pct"/>
          </w:tcPr>
          <w:p w14:paraId="2CD48F64" w14:textId="0720F458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469" w:type="pct"/>
          </w:tcPr>
          <w:p w14:paraId="718DC737" w14:textId="02E955B8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88.</w:t>
            </w:r>
            <w:r w:rsidR="0047592F" w:rsidRPr="00CF235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</w:tcPr>
          <w:p w14:paraId="0B35C9C2" w14:textId="67B9C0C8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469" w:type="pct"/>
          </w:tcPr>
          <w:p w14:paraId="2989DD50" w14:textId="4C8A357B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87.</w:t>
            </w:r>
            <w:r w:rsidR="0047592F" w:rsidRPr="00CF235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9" w:type="pct"/>
          </w:tcPr>
          <w:p w14:paraId="28FC04A1" w14:textId="66B7BCC4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7" w:type="pct"/>
          </w:tcPr>
          <w:p w14:paraId="674A61AA" w14:textId="5E8AA55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83.3</w:t>
            </w:r>
          </w:p>
        </w:tc>
      </w:tr>
      <w:tr w:rsidR="00137397" w:rsidRPr="00CF235A" w14:paraId="0EF07722" w14:textId="77777777" w:rsidTr="00A57FF2">
        <w:trPr>
          <w:trHeight w:val="113"/>
        </w:trPr>
        <w:tc>
          <w:tcPr>
            <w:tcW w:w="1249" w:type="pct"/>
          </w:tcPr>
          <w:p w14:paraId="3CAD3459" w14:textId="6F9EBF28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469" w:type="pct"/>
          </w:tcPr>
          <w:p w14:paraId="778FF835" w14:textId="65470B33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470" w:type="pct"/>
          </w:tcPr>
          <w:p w14:paraId="6931FA3E" w14:textId="6D328E0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.</w:t>
            </w:r>
            <w:r w:rsidR="0047592F" w:rsidRPr="00CF235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</w:tcPr>
          <w:p w14:paraId="3D5A196E" w14:textId="164A82E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9" w:type="pct"/>
          </w:tcPr>
          <w:p w14:paraId="448E62EF" w14:textId="477F3A98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1.</w:t>
            </w:r>
            <w:r w:rsidR="0047592F" w:rsidRPr="00CF235A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9" w:type="pct"/>
          </w:tcPr>
          <w:p w14:paraId="5BBDFE4A" w14:textId="5C259A1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69" w:type="pct"/>
          </w:tcPr>
          <w:p w14:paraId="22D1536C" w14:textId="76F7BEE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47592F" w:rsidRPr="00CF235A">
              <w:rPr>
                <w:rFonts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69" w:type="pct"/>
          </w:tcPr>
          <w:p w14:paraId="537A1759" w14:textId="31D1899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7" w:type="pct"/>
          </w:tcPr>
          <w:p w14:paraId="0DDE8541" w14:textId="07F50BCA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137397" w:rsidRPr="00CF235A" w14:paraId="39E8ED96" w14:textId="77777777" w:rsidTr="00A57FF2">
        <w:trPr>
          <w:trHeight w:val="113"/>
        </w:trPr>
        <w:tc>
          <w:tcPr>
            <w:tcW w:w="1249" w:type="pct"/>
          </w:tcPr>
          <w:p w14:paraId="3A171357" w14:textId="6EBA64C6" w:rsidR="00137397" w:rsidRPr="00CF235A" w:rsidRDefault="00137397" w:rsidP="00E30BF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Single parent household</w:t>
            </w:r>
          </w:p>
        </w:tc>
        <w:tc>
          <w:tcPr>
            <w:tcW w:w="469" w:type="pct"/>
          </w:tcPr>
          <w:p w14:paraId="25B9A552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14:paraId="5E07EF9D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7180360B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5EA6464B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224DCF18" w14:textId="390F945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1E0E8112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2D7A4F9B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484CAC66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37397" w:rsidRPr="00CF235A" w14:paraId="61AB1D67" w14:textId="77777777" w:rsidTr="00A57FF2">
        <w:trPr>
          <w:trHeight w:val="113"/>
        </w:trPr>
        <w:tc>
          <w:tcPr>
            <w:tcW w:w="1249" w:type="pct"/>
          </w:tcPr>
          <w:p w14:paraId="4C366318" w14:textId="643A8913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469" w:type="pct"/>
          </w:tcPr>
          <w:p w14:paraId="70465FDE" w14:textId="71858348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,329</w:t>
            </w:r>
          </w:p>
        </w:tc>
        <w:tc>
          <w:tcPr>
            <w:tcW w:w="470" w:type="pct"/>
          </w:tcPr>
          <w:p w14:paraId="56D8B4F8" w14:textId="3FEDB6F9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469" w:type="pct"/>
          </w:tcPr>
          <w:p w14:paraId="52A36888" w14:textId="438B99FA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69" w:type="pct"/>
          </w:tcPr>
          <w:p w14:paraId="61EE0C76" w14:textId="3995CA58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469" w:type="pct"/>
          </w:tcPr>
          <w:p w14:paraId="5D84703A" w14:textId="299436C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469" w:type="pct"/>
          </w:tcPr>
          <w:p w14:paraId="3CD2391D" w14:textId="2E0CEDA3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469" w:type="pct"/>
          </w:tcPr>
          <w:p w14:paraId="67E5D16B" w14:textId="4E9920C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7" w:type="pct"/>
          </w:tcPr>
          <w:p w14:paraId="769FE570" w14:textId="5ED2056B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1.7</w:t>
            </w:r>
          </w:p>
        </w:tc>
      </w:tr>
      <w:tr w:rsidR="00137397" w:rsidRPr="00CF235A" w14:paraId="66A2FE4D" w14:textId="77777777" w:rsidTr="00A57FF2">
        <w:trPr>
          <w:trHeight w:val="113"/>
        </w:trPr>
        <w:tc>
          <w:tcPr>
            <w:tcW w:w="1249" w:type="pct"/>
          </w:tcPr>
          <w:p w14:paraId="7C93EDC1" w14:textId="34A97D49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469" w:type="pct"/>
          </w:tcPr>
          <w:p w14:paraId="759AC884" w14:textId="2A0A669B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70" w:type="pct"/>
          </w:tcPr>
          <w:p w14:paraId="4E0B5FD2" w14:textId="1D913C2A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69" w:type="pct"/>
          </w:tcPr>
          <w:p w14:paraId="2567DC79" w14:textId="5D9ED40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9" w:type="pct"/>
          </w:tcPr>
          <w:p w14:paraId="1C81D7FD" w14:textId="428057E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69" w:type="pct"/>
          </w:tcPr>
          <w:p w14:paraId="5214F02F" w14:textId="36051C8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9" w:type="pct"/>
          </w:tcPr>
          <w:p w14:paraId="084F2AA5" w14:textId="4105638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69" w:type="pct"/>
          </w:tcPr>
          <w:p w14:paraId="6023C12C" w14:textId="638B5CD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7" w:type="pct"/>
          </w:tcPr>
          <w:p w14:paraId="56B6AEE4" w14:textId="3A26CD3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137397" w:rsidRPr="00CF235A" w14:paraId="2256F484" w14:textId="77777777" w:rsidTr="00A57FF2">
        <w:trPr>
          <w:trHeight w:val="113"/>
        </w:trPr>
        <w:tc>
          <w:tcPr>
            <w:tcW w:w="1249" w:type="pct"/>
          </w:tcPr>
          <w:p w14:paraId="1602AD1D" w14:textId="57D538BD" w:rsidR="00137397" w:rsidRPr="00CF235A" w:rsidRDefault="00137397" w:rsidP="00E30BF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hild chronic health condition</w:t>
            </w:r>
          </w:p>
        </w:tc>
        <w:tc>
          <w:tcPr>
            <w:tcW w:w="469" w:type="pct"/>
          </w:tcPr>
          <w:p w14:paraId="33941D63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14:paraId="5438379B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0BBA0A95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7B349E5D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7FB7DC8A" w14:textId="470C07C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4B94A460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2072D5A9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707B859D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37397" w:rsidRPr="00CF235A" w14:paraId="55C34B97" w14:textId="77777777" w:rsidTr="00A57FF2">
        <w:trPr>
          <w:trHeight w:val="113"/>
        </w:trPr>
        <w:tc>
          <w:tcPr>
            <w:tcW w:w="1249" w:type="pct"/>
          </w:tcPr>
          <w:p w14:paraId="7CEF31B5" w14:textId="0941DA11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469" w:type="pct"/>
          </w:tcPr>
          <w:p w14:paraId="0D31F1E5" w14:textId="6C0F0F1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,211</w:t>
            </w:r>
          </w:p>
        </w:tc>
        <w:tc>
          <w:tcPr>
            <w:tcW w:w="470" w:type="pct"/>
          </w:tcPr>
          <w:p w14:paraId="50199989" w14:textId="67BDC93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469" w:type="pct"/>
          </w:tcPr>
          <w:p w14:paraId="01240836" w14:textId="3139D476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69" w:type="pct"/>
          </w:tcPr>
          <w:p w14:paraId="5E5BB5F0" w14:textId="50B8184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469" w:type="pct"/>
          </w:tcPr>
          <w:p w14:paraId="7F52F113" w14:textId="7D24F48E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469" w:type="pct"/>
          </w:tcPr>
          <w:p w14:paraId="2BF75DB7" w14:textId="06C704D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469" w:type="pct"/>
          </w:tcPr>
          <w:p w14:paraId="4BD2FA0A" w14:textId="7475892E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7" w:type="pct"/>
          </w:tcPr>
          <w:p w14:paraId="77CF3330" w14:textId="7D9A72D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83.3</w:t>
            </w:r>
          </w:p>
        </w:tc>
      </w:tr>
      <w:tr w:rsidR="00137397" w:rsidRPr="00CF235A" w14:paraId="30F73611" w14:textId="77777777" w:rsidTr="00A57FF2">
        <w:trPr>
          <w:trHeight w:val="113"/>
        </w:trPr>
        <w:tc>
          <w:tcPr>
            <w:tcW w:w="1249" w:type="pct"/>
          </w:tcPr>
          <w:p w14:paraId="4037BE57" w14:textId="3E577865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469" w:type="pct"/>
          </w:tcPr>
          <w:p w14:paraId="21356E96" w14:textId="18C3BE54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470" w:type="pct"/>
          </w:tcPr>
          <w:p w14:paraId="19E03FB2" w14:textId="76DDE28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469" w:type="pct"/>
          </w:tcPr>
          <w:p w14:paraId="4AF842EA" w14:textId="12986F43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9" w:type="pct"/>
          </w:tcPr>
          <w:p w14:paraId="312BEE24" w14:textId="4187FE7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469" w:type="pct"/>
          </w:tcPr>
          <w:p w14:paraId="358DEB52" w14:textId="0DC6F9A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69" w:type="pct"/>
          </w:tcPr>
          <w:p w14:paraId="208968DB" w14:textId="1C1054D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469" w:type="pct"/>
          </w:tcPr>
          <w:p w14:paraId="528858A6" w14:textId="5C1CAB3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7" w:type="pct"/>
          </w:tcPr>
          <w:p w14:paraId="53BDAFE5" w14:textId="2933A799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137397" w:rsidRPr="00CF235A" w14:paraId="47BB6B61" w14:textId="77777777" w:rsidTr="00A57FF2">
        <w:trPr>
          <w:trHeight w:val="113"/>
        </w:trPr>
        <w:tc>
          <w:tcPr>
            <w:tcW w:w="1249" w:type="pct"/>
          </w:tcPr>
          <w:p w14:paraId="16E1F93A" w14:textId="29EE9223" w:rsidR="00137397" w:rsidRPr="00CF235A" w:rsidRDefault="00137397" w:rsidP="00E30BF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 xml:space="preserve">Child cognitive </w:t>
            </w:r>
            <w:proofErr w:type="spellStart"/>
            <w:r w:rsidRPr="00CF235A">
              <w:rPr>
                <w:rFonts w:cs="Times New Roman"/>
                <w:sz w:val="20"/>
                <w:szCs w:val="20"/>
              </w:rPr>
              <w:t>delay</w:t>
            </w:r>
            <w:r w:rsidRPr="00CF235A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69" w:type="pct"/>
          </w:tcPr>
          <w:p w14:paraId="03C8A47D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14:paraId="435B0030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152314CC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7DE18409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7622F1BF" w14:textId="7AA4150E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35A117C3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0019528F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6680ECB2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37397" w:rsidRPr="00CF235A" w14:paraId="2B932919" w14:textId="77777777" w:rsidTr="00A57FF2">
        <w:trPr>
          <w:trHeight w:val="113"/>
        </w:trPr>
        <w:tc>
          <w:tcPr>
            <w:tcW w:w="1249" w:type="pct"/>
          </w:tcPr>
          <w:p w14:paraId="7C133569" w14:textId="70FF4DC2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469" w:type="pct"/>
          </w:tcPr>
          <w:p w14:paraId="4712BADA" w14:textId="28695A7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,334</w:t>
            </w:r>
          </w:p>
        </w:tc>
        <w:tc>
          <w:tcPr>
            <w:tcW w:w="470" w:type="pct"/>
          </w:tcPr>
          <w:p w14:paraId="349725DF" w14:textId="394940A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469" w:type="pct"/>
          </w:tcPr>
          <w:p w14:paraId="2594AC56" w14:textId="7CF1203F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69" w:type="pct"/>
          </w:tcPr>
          <w:p w14:paraId="53A42E4A" w14:textId="193AB8B6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469" w:type="pct"/>
          </w:tcPr>
          <w:p w14:paraId="07F500CC" w14:textId="25643E22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469" w:type="pct"/>
          </w:tcPr>
          <w:p w14:paraId="5D2C4B21" w14:textId="39937534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469" w:type="pct"/>
          </w:tcPr>
          <w:p w14:paraId="074B1399" w14:textId="52E0257B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7" w:type="pct"/>
          </w:tcPr>
          <w:p w14:paraId="663B898E" w14:textId="3DB1732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79.2</w:t>
            </w:r>
          </w:p>
        </w:tc>
      </w:tr>
      <w:tr w:rsidR="00137397" w:rsidRPr="00CF235A" w14:paraId="0BB9A81C" w14:textId="77777777" w:rsidTr="00A57FF2">
        <w:trPr>
          <w:trHeight w:val="113"/>
        </w:trPr>
        <w:tc>
          <w:tcPr>
            <w:tcW w:w="1249" w:type="pct"/>
          </w:tcPr>
          <w:p w14:paraId="479C64AC" w14:textId="0D56EDDC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469" w:type="pct"/>
          </w:tcPr>
          <w:p w14:paraId="670536B4" w14:textId="6CC102D6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70" w:type="pct"/>
          </w:tcPr>
          <w:p w14:paraId="4E1096FE" w14:textId="4A42CD4B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469" w:type="pct"/>
          </w:tcPr>
          <w:p w14:paraId="6D7D74EC" w14:textId="496F18F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9" w:type="pct"/>
          </w:tcPr>
          <w:p w14:paraId="00FB7C19" w14:textId="7CCCD38A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69" w:type="pct"/>
          </w:tcPr>
          <w:p w14:paraId="55CEEF7D" w14:textId="11B05640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9" w:type="pct"/>
          </w:tcPr>
          <w:p w14:paraId="7EC67E33" w14:textId="69040F19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69" w:type="pct"/>
          </w:tcPr>
          <w:p w14:paraId="1FE46B08" w14:textId="7C0ABFB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7" w:type="pct"/>
          </w:tcPr>
          <w:p w14:paraId="18EAD92A" w14:textId="5B9C299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0.8</w:t>
            </w:r>
          </w:p>
        </w:tc>
      </w:tr>
      <w:tr w:rsidR="00137397" w:rsidRPr="00CF235A" w14:paraId="6C823DEE" w14:textId="77777777" w:rsidTr="00A57FF2">
        <w:trPr>
          <w:trHeight w:val="113"/>
        </w:trPr>
        <w:tc>
          <w:tcPr>
            <w:tcW w:w="1249" w:type="pct"/>
          </w:tcPr>
          <w:p w14:paraId="6C72F776" w14:textId="40691CA3" w:rsidR="00137397" w:rsidRPr="00CF235A" w:rsidRDefault="00137397" w:rsidP="00E30BF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 xml:space="preserve">Bullying victimisation </w:t>
            </w:r>
          </w:p>
        </w:tc>
        <w:tc>
          <w:tcPr>
            <w:tcW w:w="469" w:type="pct"/>
          </w:tcPr>
          <w:p w14:paraId="54F37145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14:paraId="1A4D3E22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20555E91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0619ADB5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118C5A0A" w14:textId="1E704AD4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5066E1F6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15F77A47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521ABC73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37397" w:rsidRPr="00CF235A" w14:paraId="56E0AE13" w14:textId="77777777" w:rsidTr="00A57FF2">
        <w:trPr>
          <w:trHeight w:val="113"/>
        </w:trPr>
        <w:tc>
          <w:tcPr>
            <w:tcW w:w="1249" w:type="pct"/>
          </w:tcPr>
          <w:p w14:paraId="5B8EC786" w14:textId="7EBCFE22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469" w:type="pct"/>
          </w:tcPr>
          <w:p w14:paraId="7A70D45D" w14:textId="4396C9FF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,848</w:t>
            </w:r>
          </w:p>
        </w:tc>
        <w:tc>
          <w:tcPr>
            <w:tcW w:w="470" w:type="pct"/>
          </w:tcPr>
          <w:p w14:paraId="558FE035" w14:textId="196343B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75.</w:t>
            </w:r>
            <w:r w:rsidR="0047592F" w:rsidRPr="00CF235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9" w:type="pct"/>
          </w:tcPr>
          <w:p w14:paraId="0B9924CD" w14:textId="461D4373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69" w:type="pct"/>
          </w:tcPr>
          <w:p w14:paraId="0D259442" w14:textId="58DC428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469" w:type="pct"/>
          </w:tcPr>
          <w:p w14:paraId="0F894775" w14:textId="34E99C0F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469" w:type="pct"/>
          </w:tcPr>
          <w:p w14:paraId="20871CF0" w14:textId="5BC42FA9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469" w:type="pct"/>
          </w:tcPr>
          <w:p w14:paraId="7A6DD6F6" w14:textId="436AB09E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7" w:type="pct"/>
          </w:tcPr>
          <w:p w14:paraId="62DC88E9" w14:textId="10F5429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1.7</w:t>
            </w:r>
          </w:p>
        </w:tc>
      </w:tr>
      <w:tr w:rsidR="00137397" w:rsidRPr="00CF235A" w14:paraId="327B4D4F" w14:textId="77777777" w:rsidTr="00A57FF2">
        <w:trPr>
          <w:trHeight w:val="113"/>
        </w:trPr>
        <w:tc>
          <w:tcPr>
            <w:tcW w:w="1249" w:type="pct"/>
          </w:tcPr>
          <w:p w14:paraId="0482E2C0" w14:textId="336E5929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469" w:type="pct"/>
          </w:tcPr>
          <w:p w14:paraId="36908615" w14:textId="0AD0180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470" w:type="pct"/>
          </w:tcPr>
          <w:p w14:paraId="6174B09D" w14:textId="1028916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4.</w:t>
            </w:r>
            <w:r w:rsidR="0047592F" w:rsidRPr="00CF235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</w:tcPr>
          <w:p w14:paraId="54A860D5" w14:textId="6BB16173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69" w:type="pct"/>
          </w:tcPr>
          <w:p w14:paraId="5A97B780" w14:textId="14F1166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469" w:type="pct"/>
          </w:tcPr>
          <w:p w14:paraId="2C419D0B" w14:textId="0114B7E1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69" w:type="pct"/>
          </w:tcPr>
          <w:p w14:paraId="6C3278CC" w14:textId="106550B9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469" w:type="pct"/>
          </w:tcPr>
          <w:p w14:paraId="67512716" w14:textId="6F067A1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7" w:type="pct"/>
          </w:tcPr>
          <w:p w14:paraId="2F55764C" w14:textId="2C07F9B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58.3</w:t>
            </w:r>
          </w:p>
        </w:tc>
      </w:tr>
      <w:tr w:rsidR="00137397" w:rsidRPr="00CF235A" w14:paraId="67899BC6" w14:textId="77777777" w:rsidTr="00A57FF2">
        <w:trPr>
          <w:trHeight w:val="113"/>
        </w:trPr>
        <w:tc>
          <w:tcPr>
            <w:tcW w:w="1249" w:type="pct"/>
          </w:tcPr>
          <w:p w14:paraId="3F519A7A" w14:textId="1B7C5D7A" w:rsidR="00137397" w:rsidRPr="00CF235A" w:rsidRDefault="00137397" w:rsidP="00E30BF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 xml:space="preserve">Parental psychological </w:t>
            </w:r>
            <w:proofErr w:type="spellStart"/>
            <w:r w:rsidRPr="00CF235A">
              <w:rPr>
                <w:rFonts w:cs="Times New Roman"/>
                <w:sz w:val="20"/>
                <w:szCs w:val="20"/>
              </w:rPr>
              <w:t>distress</w:t>
            </w:r>
            <w:r w:rsidRPr="00CF235A">
              <w:rPr>
                <w:rFonts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69" w:type="pct"/>
          </w:tcPr>
          <w:p w14:paraId="6DE8FF73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14:paraId="1E9CCF06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00BED08E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335393FB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38A01ECD" w14:textId="061BA72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71CA6833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7D0C6289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5F2D2544" w14:textId="77777777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137397" w:rsidRPr="00CF235A" w14:paraId="418C263B" w14:textId="77777777" w:rsidTr="00A57FF2">
        <w:trPr>
          <w:trHeight w:val="113"/>
        </w:trPr>
        <w:tc>
          <w:tcPr>
            <w:tcW w:w="1249" w:type="pct"/>
          </w:tcPr>
          <w:p w14:paraId="2529F344" w14:textId="45D15CB6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469" w:type="pct"/>
          </w:tcPr>
          <w:p w14:paraId="4278E1E3" w14:textId="6C367698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,331</w:t>
            </w:r>
          </w:p>
        </w:tc>
        <w:tc>
          <w:tcPr>
            <w:tcW w:w="470" w:type="pct"/>
          </w:tcPr>
          <w:p w14:paraId="327EA3CF" w14:textId="0B6DE1C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469" w:type="pct"/>
          </w:tcPr>
          <w:p w14:paraId="3F5F125E" w14:textId="0EF46E58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69" w:type="pct"/>
          </w:tcPr>
          <w:p w14:paraId="3D5075A4" w14:textId="7FF438D6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469" w:type="pct"/>
          </w:tcPr>
          <w:p w14:paraId="5566469A" w14:textId="12DEF0B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469" w:type="pct"/>
          </w:tcPr>
          <w:p w14:paraId="4FAF660D" w14:textId="19D67305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469" w:type="pct"/>
          </w:tcPr>
          <w:p w14:paraId="16EACDFA" w14:textId="66866BEA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7" w:type="pct"/>
          </w:tcPr>
          <w:p w14:paraId="48ECADB6" w14:textId="4904968F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79.2</w:t>
            </w:r>
          </w:p>
        </w:tc>
      </w:tr>
      <w:tr w:rsidR="00137397" w:rsidRPr="00CF235A" w14:paraId="298FDFAC" w14:textId="77777777" w:rsidTr="00A57FF2">
        <w:trPr>
          <w:trHeight w:val="113"/>
        </w:trPr>
        <w:tc>
          <w:tcPr>
            <w:tcW w:w="1249" w:type="pct"/>
          </w:tcPr>
          <w:p w14:paraId="38A37A07" w14:textId="0BDE945A" w:rsidR="00137397" w:rsidRPr="00CF235A" w:rsidRDefault="00137397" w:rsidP="00E30BFD">
            <w:pPr>
              <w:spacing w:line="276" w:lineRule="auto"/>
              <w:ind w:left="173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469" w:type="pct"/>
          </w:tcPr>
          <w:p w14:paraId="05CBE5DA" w14:textId="00708BF3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70" w:type="pct"/>
          </w:tcPr>
          <w:p w14:paraId="7A3D87A7" w14:textId="117C079C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69" w:type="pct"/>
          </w:tcPr>
          <w:p w14:paraId="2589F8FF" w14:textId="5239D94B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9" w:type="pct"/>
          </w:tcPr>
          <w:p w14:paraId="392214B2" w14:textId="57357362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69" w:type="pct"/>
          </w:tcPr>
          <w:p w14:paraId="728D3B27" w14:textId="0DC50B8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9" w:type="pct"/>
          </w:tcPr>
          <w:p w14:paraId="2F23347D" w14:textId="530747EE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469" w:type="pct"/>
          </w:tcPr>
          <w:p w14:paraId="74A179D9" w14:textId="4DE6EC9D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7" w:type="pct"/>
          </w:tcPr>
          <w:p w14:paraId="71CC5CE2" w14:textId="5010D00E" w:rsidR="00137397" w:rsidRPr="00CF235A" w:rsidRDefault="00137397" w:rsidP="00CF235A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20.8</w:t>
            </w:r>
          </w:p>
        </w:tc>
      </w:tr>
    </w:tbl>
    <w:p w14:paraId="5B867440" w14:textId="77777777" w:rsidR="00CF235A" w:rsidRPr="00CF235A" w:rsidRDefault="00531B4E" w:rsidP="00CF235A">
      <w:pPr>
        <w:pStyle w:val="af"/>
        <w:rPr>
          <w:sz w:val="20"/>
          <w:szCs w:val="20"/>
          <w:vertAlign w:val="superscript"/>
        </w:rPr>
      </w:pPr>
      <w:r w:rsidRPr="004F10C7">
        <w:rPr>
          <w:sz w:val="20"/>
          <w:szCs w:val="20"/>
        </w:rPr>
        <w:t>Observed numbers and imputed percentages are shown. N varies due to missing values. All variables were measured at age 10 (baseline).</w:t>
      </w:r>
      <w:r w:rsidRPr="004F10C7">
        <w:rPr>
          <w:sz w:val="20"/>
          <w:szCs w:val="20"/>
          <w:vertAlign w:val="superscript"/>
        </w:rPr>
        <w:t xml:space="preserve"> </w:t>
      </w:r>
    </w:p>
    <w:p w14:paraId="1711364E" w14:textId="77777777" w:rsidR="00CF235A" w:rsidRDefault="00531B4E" w:rsidP="00CF235A">
      <w:pPr>
        <w:spacing w:line="240" w:lineRule="auto"/>
        <w:rPr>
          <w:rFonts w:cs="Times New Roman"/>
          <w:sz w:val="20"/>
          <w:szCs w:val="20"/>
        </w:rPr>
      </w:pPr>
      <w:proofErr w:type="spellStart"/>
      <w:r w:rsidRPr="004F10C7">
        <w:rPr>
          <w:rFonts w:cs="Times New Roman"/>
          <w:sz w:val="20"/>
          <w:szCs w:val="20"/>
          <w:vertAlign w:val="superscript"/>
        </w:rPr>
        <w:t>a</w:t>
      </w:r>
      <w:r w:rsidRPr="004F10C7">
        <w:rPr>
          <w:rFonts w:cs="Times New Roman"/>
          <w:sz w:val="20"/>
          <w:szCs w:val="20"/>
        </w:rPr>
        <w:t>Defined</w:t>
      </w:r>
      <w:proofErr w:type="spellEnd"/>
      <w:r w:rsidRPr="004F10C7">
        <w:rPr>
          <w:rFonts w:cs="Times New Roman"/>
          <w:sz w:val="20"/>
          <w:szCs w:val="20"/>
        </w:rPr>
        <w:t xml:space="preserve"> as the respondent parent having completed a higher or lower qualification than high school.</w:t>
      </w:r>
    </w:p>
    <w:p w14:paraId="3088B528" w14:textId="65D0D1E5" w:rsidR="00CF235A" w:rsidRPr="00CF235A" w:rsidRDefault="00531B4E" w:rsidP="00CF235A">
      <w:pPr>
        <w:spacing w:line="240" w:lineRule="auto"/>
        <w:rPr>
          <w:rFonts w:cs="Times New Roman"/>
          <w:sz w:val="20"/>
          <w:szCs w:val="20"/>
          <w:vertAlign w:val="superscript"/>
        </w:rPr>
      </w:pPr>
      <w:proofErr w:type="spellStart"/>
      <w:r w:rsidRPr="004F10C7">
        <w:rPr>
          <w:rFonts w:cs="Times New Roman"/>
          <w:sz w:val="20"/>
          <w:szCs w:val="20"/>
          <w:vertAlign w:val="superscript"/>
        </w:rPr>
        <w:t>b</w:t>
      </w:r>
      <w:r w:rsidRPr="004F10C7">
        <w:rPr>
          <w:rFonts w:cs="Times New Roman"/>
          <w:sz w:val="20"/>
          <w:szCs w:val="20"/>
        </w:rPr>
        <w:t>Defined</w:t>
      </w:r>
      <w:proofErr w:type="spellEnd"/>
      <w:r w:rsidRPr="004F10C7">
        <w:rPr>
          <w:rFonts w:cs="Times New Roman"/>
          <w:sz w:val="20"/>
          <w:szCs w:val="20"/>
        </w:rPr>
        <w:t xml:space="preserve"> as a household income below 4,000,000 Yen</w:t>
      </w:r>
      <w:r w:rsidR="00CF235A" w:rsidRPr="00CF235A">
        <w:rPr>
          <w:rFonts w:cs="Times New Roman"/>
          <w:sz w:val="20"/>
          <w:szCs w:val="20"/>
        </w:rPr>
        <w:t xml:space="preserve"> </w:t>
      </w:r>
      <w:r w:rsidR="00FC27C4" w:rsidRPr="00CF235A">
        <w:rPr>
          <w:rFonts w:cs="Times New Roman"/>
          <w:sz w:val="20"/>
          <w:szCs w:val="20"/>
        </w:rPr>
        <w:t>(</w:t>
      </w:r>
      <w:r w:rsidR="00FC27C4" w:rsidRPr="00CF235A">
        <w:rPr>
          <w:rFonts w:eastAsia="Times New Roman" w:cs="Times New Roman"/>
          <w:sz w:val="20"/>
          <w:szCs w:val="20"/>
          <w:lang w:val="en-US"/>
        </w:rPr>
        <w:t>approximately $30,000 US Dollars</w:t>
      </w:r>
      <w:r w:rsidR="00FC27C4" w:rsidRPr="00CF235A">
        <w:rPr>
          <w:rFonts w:cs="Times New Roman"/>
          <w:sz w:val="20"/>
          <w:szCs w:val="20"/>
        </w:rPr>
        <w:t>).</w:t>
      </w:r>
      <w:r w:rsidR="00FC27C4" w:rsidRPr="00CF235A">
        <w:rPr>
          <w:rFonts w:cs="Times New Roman"/>
          <w:sz w:val="20"/>
          <w:szCs w:val="20"/>
          <w:vertAlign w:val="superscript"/>
        </w:rPr>
        <w:t xml:space="preserve"> </w:t>
      </w:r>
    </w:p>
    <w:p w14:paraId="4DF2861A" w14:textId="77777777" w:rsidR="00CF235A" w:rsidRPr="00CF235A" w:rsidRDefault="00531B4E" w:rsidP="00CF235A">
      <w:pPr>
        <w:spacing w:line="240" w:lineRule="auto"/>
        <w:rPr>
          <w:rFonts w:cs="Times New Roman"/>
          <w:sz w:val="20"/>
          <w:szCs w:val="20"/>
        </w:rPr>
      </w:pPr>
      <w:r w:rsidRPr="004F10C7">
        <w:rPr>
          <w:rFonts w:cs="Times New Roman"/>
          <w:sz w:val="20"/>
          <w:szCs w:val="20"/>
          <w:vertAlign w:val="superscript"/>
        </w:rPr>
        <w:t xml:space="preserve"> </w:t>
      </w:r>
      <w:proofErr w:type="spellStart"/>
      <w:r w:rsidRPr="004F10C7">
        <w:rPr>
          <w:rFonts w:cs="Times New Roman"/>
          <w:sz w:val="20"/>
          <w:szCs w:val="20"/>
          <w:vertAlign w:val="superscript"/>
        </w:rPr>
        <w:t>c</w:t>
      </w:r>
      <w:r w:rsidRPr="004F10C7">
        <w:rPr>
          <w:rFonts w:cs="Times New Roman"/>
          <w:sz w:val="20"/>
          <w:szCs w:val="20"/>
        </w:rPr>
        <w:t>Defined</w:t>
      </w:r>
      <w:proofErr w:type="spellEnd"/>
      <w:r w:rsidRPr="004F10C7">
        <w:rPr>
          <w:rFonts w:cs="Times New Roman"/>
          <w:sz w:val="20"/>
          <w:szCs w:val="20"/>
        </w:rPr>
        <w:t xml:space="preserve"> as intelligence quotient below 85. </w:t>
      </w:r>
    </w:p>
    <w:p w14:paraId="3013712A" w14:textId="77777777" w:rsidR="00531B4E" w:rsidRDefault="00531B4E" w:rsidP="00CF235A">
      <w:pPr>
        <w:spacing w:line="240" w:lineRule="auto"/>
        <w:rPr>
          <w:rFonts w:cs="Times New Roman"/>
          <w:sz w:val="20"/>
          <w:szCs w:val="20"/>
        </w:rPr>
      </w:pPr>
      <w:proofErr w:type="spellStart"/>
      <w:r w:rsidRPr="004F10C7">
        <w:rPr>
          <w:rFonts w:cs="Times New Roman"/>
          <w:sz w:val="20"/>
          <w:szCs w:val="20"/>
          <w:vertAlign w:val="superscript"/>
        </w:rPr>
        <w:t>d</w:t>
      </w:r>
      <w:r w:rsidRPr="004F10C7">
        <w:rPr>
          <w:rFonts w:cs="Times New Roman"/>
          <w:sz w:val="20"/>
          <w:szCs w:val="20"/>
        </w:rPr>
        <w:t>Defined</w:t>
      </w:r>
      <w:proofErr w:type="spellEnd"/>
      <w:r w:rsidRPr="004F10C7">
        <w:rPr>
          <w:rFonts w:cs="Times New Roman"/>
          <w:sz w:val="20"/>
          <w:szCs w:val="20"/>
        </w:rPr>
        <w:t xml:space="preserve"> as scoring above 10 on the Kessler Psychological Distress Scale (K6+)</w:t>
      </w:r>
    </w:p>
    <w:p w14:paraId="63C2CADE" w14:textId="77777777" w:rsidR="00534392" w:rsidRDefault="00534392" w:rsidP="00CF235A">
      <w:pPr>
        <w:spacing w:line="240" w:lineRule="auto"/>
        <w:rPr>
          <w:rFonts w:cs="Times New Roman"/>
          <w:sz w:val="20"/>
          <w:szCs w:val="20"/>
        </w:rPr>
      </w:pPr>
    </w:p>
    <w:p w14:paraId="31E1CDF9" w14:textId="77777777" w:rsidR="00534392" w:rsidRDefault="00534392" w:rsidP="00CF235A">
      <w:pPr>
        <w:spacing w:line="240" w:lineRule="auto"/>
        <w:rPr>
          <w:rFonts w:cs="Times New Roman"/>
          <w:sz w:val="20"/>
          <w:szCs w:val="20"/>
        </w:rPr>
      </w:pPr>
    </w:p>
    <w:p w14:paraId="3DB248FE" w14:textId="77777777" w:rsidR="00534392" w:rsidRDefault="00534392" w:rsidP="00CF235A">
      <w:pPr>
        <w:spacing w:line="240" w:lineRule="auto"/>
        <w:rPr>
          <w:rFonts w:cs="Times New Roman"/>
          <w:sz w:val="20"/>
          <w:szCs w:val="20"/>
        </w:rPr>
      </w:pPr>
    </w:p>
    <w:p w14:paraId="527D3F12" w14:textId="77777777" w:rsidR="00534392" w:rsidRDefault="00534392" w:rsidP="00CF235A">
      <w:pPr>
        <w:spacing w:line="240" w:lineRule="auto"/>
        <w:rPr>
          <w:rFonts w:cs="Times New Roman"/>
          <w:sz w:val="20"/>
          <w:szCs w:val="20"/>
        </w:rPr>
      </w:pPr>
    </w:p>
    <w:sectPr w:rsidR="00534392" w:rsidSect="00137397">
      <w:headerReference w:type="default" r:id="rId7"/>
      <w:headerReference w:type="first" r:id="rId8"/>
      <w:pgSz w:w="11906" w:h="16838"/>
      <w:pgMar w:top="1440" w:right="1440" w:bottom="1440" w:left="1440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2DECE" w14:textId="77777777" w:rsidR="0073554D" w:rsidRDefault="0073554D" w:rsidP="00807164">
      <w:pPr>
        <w:spacing w:after="0" w:line="240" w:lineRule="auto"/>
      </w:pPr>
      <w:r>
        <w:separator/>
      </w:r>
    </w:p>
  </w:endnote>
  <w:endnote w:type="continuationSeparator" w:id="0">
    <w:p w14:paraId="6BEF307A" w14:textId="77777777" w:rsidR="0073554D" w:rsidRDefault="0073554D" w:rsidP="00807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32F50" w14:textId="77777777" w:rsidR="0073554D" w:rsidRDefault="0073554D" w:rsidP="00807164">
      <w:pPr>
        <w:spacing w:after="0" w:line="240" w:lineRule="auto"/>
      </w:pPr>
      <w:r>
        <w:separator/>
      </w:r>
    </w:p>
  </w:footnote>
  <w:footnote w:type="continuationSeparator" w:id="0">
    <w:p w14:paraId="3EE26361" w14:textId="77777777" w:rsidR="0073554D" w:rsidRDefault="0073554D" w:rsidP="008071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23B6E" w14:textId="77777777" w:rsidR="00531B4E" w:rsidRPr="00D50DE2" w:rsidRDefault="00531B4E">
    <w:pPr>
      <w:pStyle w:val="a5"/>
      <w:rPr>
        <w:bCs/>
      </w:rPr>
    </w:pPr>
    <w:r w:rsidRPr="00D50DE2">
      <w:rPr>
        <w:rFonts w:cs="Times New Roman"/>
        <w:bCs/>
        <w:color w:val="FF0000"/>
        <w:sz w:val="24"/>
        <w:szCs w:val="24"/>
      </w:rPr>
      <w:tab/>
    </w:r>
    <w:r w:rsidRPr="00D50DE2">
      <w:rPr>
        <w:rFonts w:cs="Times New Roman"/>
        <w:bCs/>
        <w:color w:val="FF0000"/>
        <w:sz w:val="24"/>
        <w:szCs w:val="24"/>
      </w:rPr>
      <w:tab/>
    </w:r>
    <w:r w:rsidRPr="00D50DE2">
      <w:rPr>
        <w:bCs/>
      </w:rPr>
      <w:t xml:space="preserve">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B908A" w14:textId="77777777" w:rsidR="00531B4E" w:rsidRPr="00D50DE2" w:rsidRDefault="00531B4E" w:rsidP="005E04C4">
    <w:pPr>
      <w:pStyle w:val="a5"/>
      <w:rPr>
        <w:rFonts w:cs="Times New Roman"/>
        <w:bCs/>
        <w:color w:val="FF0000"/>
        <w:sz w:val="24"/>
        <w:szCs w:val="24"/>
      </w:rPr>
    </w:pPr>
    <w:r w:rsidRPr="00D50DE2">
      <w:rPr>
        <w:rFonts w:cs="Times New Roman"/>
        <w:sz w:val="24"/>
        <w:szCs w:val="24"/>
      </w:rPr>
      <w:t>Running head:</w:t>
    </w:r>
    <w:r w:rsidRPr="00D50DE2">
      <w:t xml:space="preserve"> </w:t>
    </w:r>
    <w:r w:rsidRPr="00D50DE2">
      <w:rPr>
        <w:rFonts w:cs="Times New Roman"/>
        <w:bCs/>
        <w:color w:val="FF0000"/>
        <w:sz w:val="24"/>
        <w:szCs w:val="24"/>
      </w:rPr>
      <w:t xml:space="preserve">ADOLESCENT LONELINESS TRAJECTORY, </w:t>
    </w:r>
    <w:r w:rsidRPr="00D50DE2">
      <w:rPr>
        <w:rFonts w:cs="Times New Roman"/>
        <w:bCs/>
        <w:color w:val="FF0000"/>
        <w:sz w:val="24"/>
        <w:szCs w:val="24"/>
      </w:rPr>
      <w:tab/>
      <w:t xml:space="preserve">       </w:t>
    </w:r>
    <w:sdt>
      <w:sdtPr>
        <w:id w:val="445594202"/>
        <w:docPartObj>
          <w:docPartGallery w:val="Page Numbers (Top of Page)"/>
          <w:docPartUnique/>
        </w:docPartObj>
      </w:sdtPr>
      <w:sdtEndPr/>
      <w:sdtContent>
        <w:r w:rsidRPr="00D50DE2">
          <w:fldChar w:fldCharType="begin"/>
        </w:r>
        <w:r w:rsidRPr="00D50DE2">
          <w:instrText xml:space="preserve"> PAGE   \* MERGEFORMAT </w:instrText>
        </w:r>
        <w:r w:rsidRPr="00D50DE2">
          <w:fldChar w:fldCharType="separate"/>
        </w:r>
        <w:r w:rsidRPr="00D50DE2">
          <w:t>1</w:t>
        </w:r>
        <w:r w:rsidRPr="00D50DE2">
          <w:fldChar w:fldCharType="end"/>
        </w:r>
      </w:sdtContent>
    </w:sdt>
  </w:p>
  <w:p w14:paraId="19E4C3D2" w14:textId="77777777" w:rsidR="00531B4E" w:rsidRPr="00D50DE2" w:rsidRDefault="00531B4E" w:rsidP="005C7E0D">
    <w:pPr>
      <w:pStyle w:val="a5"/>
      <w:rPr>
        <w:bCs/>
      </w:rPr>
    </w:pPr>
    <w:r w:rsidRPr="00D50DE2">
      <w:rPr>
        <w:rFonts w:cs="Times New Roman"/>
        <w:bCs/>
        <w:color w:val="FF0000"/>
        <w:sz w:val="24"/>
        <w:szCs w:val="24"/>
      </w:rPr>
      <w:t>PREDICTORS AND SUICIDALITY</w:t>
    </w:r>
    <w:r w:rsidRPr="00D50DE2">
      <w:rPr>
        <w:bCs/>
      </w:rPr>
      <w:tab/>
    </w:r>
    <w:r w:rsidRPr="00D50DE2">
      <w:rPr>
        <w:bCs/>
      </w:rPr>
      <w:tab/>
      <w:t xml:space="preserve">    </w:t>
    </w:r>
  </w:p>
  <w:p w14:paraId="7838FFEA" w14:textId="77777777" w:rsidR="00531B4E" w:rsidRPr="00D50DE2" w:rsidRDefault="00531B4E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75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zNDE1MDE0MTMzMzZW0lEKTi0uzszPAykwNqkFAHjEdPotAAAA"/>
  </w:docVars>
  <w:rsids>
    <w:rsidRoot w:val="0008382E"/>
    <w:rsid w:val="000175DF"/>
    <w:rsid w:val="00017A48"/>
    <w:rsid w:val="0003085E"/>
    <w:rsid w:val="00035BCE"/>
    <w:rsid w:val="00035F94"/>
    <w:rsid w:val="00043F91"/>
    <w:rsid w:val="00044357"/>
    <w:rsid w:val="00051652"/>
    <w:rsid w:val="000606AA"/>
    <w:rsid w:val="00062A1C"/>
    <w:rsid w:val="00074F0A"/>
    <w:rsid w:val="0008382E"/>
    <w:rsid w:val="00090A70"/>
    <w:rsid w:val="00097FDD"/>
    <w:rsid w:val="000C1BC8"/>
    <w:rsid w:val="000C6C26"/>
    <w:rsid w:val="000F1FD8"/>
    <w:rsid w:val="00111CF7"/>
    <w:rsid w:val="00126765"/>
    <w:rsid w:val="00137397"/>
    <w:rsid w:val="00147BB2"/>
    <w:rsid w:val="00164154"/>
    <w:rsid w:val="001846A9"/>
    <w:rsid w:val="00186223"/>
    <w:rsid w:val="0019354B"/>
    <w:rsid w:val="001B180F"/>
    <w:rsid w:val="001C52ED"/>
    <w:rsid w:val="001D3BCF"/>
    <w:rsid w:val="00202B7D"/>
    <w:rsid w:val="00204E5C"/>
    <w:rsid w:val="0021096C"/>
    <w:rsid w:val="00214AEA"/>
    <w:rsid w:val="0024035B"/>
    <w:rsid w:val="00243EEA"/>
    <w:rsid w:val="0027092A"/>
    <w:rsid w:val="00281F83"/>
    <w:rsid w:val="002925F1"/>
    <w:rsid w:val="002A794A"/>
    <w:rsid w:val="002D0251"/>
    <w:rsid w:val="002F3BBE"/>
    <w:rsid w:val="00303830"/>
    <w:rsid w:val="003413E6"/>
    <w:rsid w:val="00354810"/>
    <w:rsid w:val="00355D45"/>
    <w:rsid w:val="003718EC"/>
    <w:rsid w:val="00372B68"/>
    <w:rsid w:val="003806DA"/>
    <w:rsid w:val="00383987"/>
    <w:rsid w:val="00393210"/>
    <w:rsid w:val="003A1B74"/>
    <w:rsid w:val="003B34E9"/>
    <w:rsid w:val="003B67A5"/>
    <w:rsid w:val="003C3798"/>
    <w:rsid w:val="003D47A2"/>
    <w:rsid w:val="00414931"/>
    <w:rsid w:val="004344E1"/>
    <w:rsid w:val="00434533"/>
    <w:rsid w:val="00442C82"/>
    <w:rsid w:val="0045024B"/>
    <w:rsid w:val="00452292"/>
    <w:rsid w:val="00474562"/>
    <w:rsid w:val="0047592F"/>
    <w:rsid w:val="00497D99"/>
    <w:rsid w:val="004A4D92"/>
    <w:rsid w:val="004C5571"/>
    <w:rsid w:val="004D650F"/>
    <w:rsid w:val="004F10C7"/>
    <w:rsid w:val="005133A6"/>
    <w:rsid w:val="00531B4E"/>
    <w:rsid w:val="00534392"/>
    <w:rsid w:val="00536DEC"/>
    <w:rsid w:val="0057089E"/>
    <w:rsid w:val="005754D9"/>
    <w:rsid w:val="00596D36"/>
    <w:rsid w:val="005C26C3"/>
    <w:rsid w:val="005D28FC"/>
    <w:rsid w:val="005E4CD5"/>
    <w:rsid w:val="006266F4"/>
    <w:rsid w:val="006312C7"/>
    <w:rsid w:val="00650AC6"/>
    <w:rsid w:val="00674DF6"/>
    <w:rsid w:val="006764FF"/>
    <w:rsid w:val="00685005"/>
    <w:rsid w:val="006B6087"/>
    <w:rsid w:val="006C2BAA"/>
    <w:rsid w:val="006C41E6"/>
    <w:rsid w:val="006C7122"/>
    <w:rsid w:val="00720AEF"/>
    <w:rsid w:val="0073554D"/>
    <w:rsid w:val="00750301"/>
    <w:rsid w:val="0076169B"/>
    <w:rsid w:val="00766501"/>
    <w:rsid w:val="007865E3"/>
    <w:rsid w:val="00793221"/>
    <w:rsid w:val="00794348"/>
    <w:rsid w:val="007B1F7A"/>
    <w:rsid w:val="007D0950"/>
    <w:rsid w:val="007F4999"/>
    <w:rsid w:val="00807164"/>
    <w:rsid w:val="00811C55"/>
    <w:rsid w:val="008158E0"/>
    <w:rsid w:val="008169B4"/>
    <w:rsid w:val="00827D56"/>
    <w:rsid w:val="00857FEA"/>
    <w:rsid w:val="00866015"/>
    <w:rsid w:val="008727BA"/>
    <w:rsid w:val="00880A36"/>
    <w:rsid w:val="00884A0E"/>
    <w:rsid w:val="008B77CE"/>
    <w:rsid w:val="008D1EAC"/>
    <w:rsid w:val="008D7A6C"/>
    <w:rsid w:val="008E7116"/>
    <w:rsid w:val="009119F0"/>
    <w:rsid w:val="00912FA7"/>
    <w:rsid w:val="00935322"/>
    <w:rsid w:val="00941B49"/>
    <w:rsid w:val="009545CA"/>
    <w:rsid w:val="00954D9B"/>
    <w:rsid w:val="00963BFC"/>
    <w:rsid w:val="00964A15"/>
    <w:rsid w:val="0096564A"/>
    <w:rsid w:val="009847C0"/>
    <w:rsid w:val="009B644E"/>
    <w:rsid w:val="009D4E8E"/>
    <w:rsid w:val="009E6D1F"/>
    <w:rsid w:val="009F1516"/>
    <w:rsid w:val="009F55BA"/>
    <w:rsid w:val="009F79DD"/>
    <w:rsid w:val="00A41853"/>
    <w:rsid w:val="00A419DA"/>
    <w:rsid w:val="00A43A0F"/>
    <w:rsid w:val="00A52829"/>
    <w:rsid w:val="00A57FF2"/>
    <w:rsid w:val="00A642BB"/>
    <w:rsid w:val="00A67DE7"/>
    <w:rsid w:val="00A7571A"/>
    <w:rsid w:val="00AB0777"/>
    <w:rsid w:val="00AD797B"/>
    <w:rsid w:val="00AE760F"/>
    <w:rsid w:val="00AF353E"/>
    <w:rsid w:val="00AF53E8"/>
    <w:rsid w:val="00B2163D"/>
    <w:rsid w:val="00B422B3"/>
    <w:rsid w:val="00B5308F"/>
    <w:rsid w:val="00B722B2"/>
    <w:rsid w:val="00B81B49"/>
    <w:rsid w:val="00BA59D9"/>
    <w:rsid w:val="00BC2ABD"/>
    <w:rsid w:val="00BD7A4D"/>
    <w:rsid w:val="00BF079F"/>
    <w:rsid w:val="00BF22B0"/>
    <w:rsid w:val="00C34321"/>
    <w:rsid w:val="00C4139D"/>
    <w:rsid w:val="00C5206D"/>
    <w:rsid w:val="00C64E70"/>
    <w:rsid w:val="00C7216B"/>
    <w:rsid w:val="00C86620"/>
    <w:rsid w:val="00CA08C6"/>
    <w:rsid w:val="00CA56C6"/>
    <w:rsid w:val="00CC7264"/>
    <w:rsid w:val="00CD44F3"/>
    <w:rsid w:val="00CD7BD8"/>
    <w:rsid w:val="00CF235A"/>
    <w:rsid w:val="00D16630"/>
    <w:rsid w:val="00D86E86"/>
    <w:rsid w:val="00D919B7"/>
    <w:rsid w:val="00D94606"/>
    <w:rsid w:val="00DA3148"/>
    <w:rsid w:val="00DA5AC9"/>
    <w:rsid w:val="00E03A11"/>
    <w:rsid w:val="00E04DB8"/>
    <w:rsid w:val="00E30BFD"/>
    <w:rsid w:val="00E32A54"/>
    <w:rsid w:val="00E43853"/>
    <w:rsid w:val="00E53D1B"/>
    <w:rsid w:val="00E823D7"/>
    <w:rsid w:val="00E91B3E"/>
    <w:rsid w:val="00EA21F1"/>
    <w:rsid w:val="00EC3595"/>
    <w:rsid w:val="00EE0E85"/>
    <w:rsid w:val="00EF3DCF"/>
    <w:rsid w:val="00EF4AC1"/>
    <w:rsid w:val="00F007B9"/>
    <w:rsid w:val="00F105BD"/>
    <w:rsid w:val="00F27AE1"/>
    <w:rsid w:val="00F53789"/>
    <w:rsid w:val="00F64214"/>
    <w:rsid w:val="00F67EA5"/>
    <w:rsid w:val="00F730EB"/>
    <w:rsid w:val="00F76996"/>
    <w:rsid w:val="00F85DC2"/>
    <w:rsid w:val="00FA4F9C"/>
    <w:rsid w:val="00FC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>
      <v:textbox inset="5.85pt,.7pt,5.85pt,.7pt"/>
    </o:shapedefaults>
    <o:shapelayout v:ext="edit">
      <o:idmap v:ext="edit" data="1"/>
    </o:shapelayout>
  </w:shapeDefaults>
  <w:decimalSymbol w:val="."/>
  <w:listSeparator w:val=","/>
  <w14:docId w14:val="65756CD8"/>
  <w15:chartTrackingRefBased/>
  <w15:docId w15:val="{1C85DAC0-0932-4D29-9C7B-318AF36A4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raft">
    <w:name w:val="Draft"/>
    <w:basedOn w:val="a"/>
    <w:link w:val="DraftChar"/>
    <w:qFormat/>
    <w:rsid w:val="00596D36"/>
    <w:pPr>
      <w:kinsoku w:val="0"/>
      <w:autoSpaceDE w:val="0"/>
      <w:autoSpaceDN w:val="0"/>
      <w:spacing w:before="120" w:after="120" w:line="240" w:lineRule="auto"/>
    </w:pPr>
    <w:rPr>
      <w:sz w:val="24"/>
      <w:shd w:val="clear" w:color="auto" w:fill="FFFFFF"/>
    </w:rPr>
  </w:style>
  <w:style w:type="character" w:customStyle="1" w:styleId="DraftChar">
    <w:name w:val="Draft Char"/>
    <w:basedOn w:val="a0"/>
    <w:link w:val="Draft"/>
    <w:rsid w:val="00596D36"/>
    <w:rPr>
      <w:rFonts w:ascii="Times New Roman" w:hAnsi="Times New Roman"/>
      <w:sz w:val="24"/>
    </w:rPr>
  </w:style>
  <w:style w:type="table" w:styleId="a3">
    <w:name w:val="Table Grid"/>
    <w:basedOn w:val="a1"/>
    <w:uiPriority w:val="39"/>
    <w:rsid w:val="00083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D86E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8071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07164"/>
  </w:style>
  <w:style w:type="paragraph" w:styleId="a7">
    <w:name w:val="footer"/>
    <w:basedOn w:val="a"/>
    <w:link w:val="a8"/>
    <w:uiPriority w:val="99"/>
    <w:unhideWhenUsed/>
    <w:rsid w:val="008071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07164"/>
  </w:style>
  <w:style w:type="paragraph" w:styleId="a9">
    <w:name w:val="Revision"/>
    <w:hidden/>
    <w:uiPriority w:val="99"/>
    <w:semiHidden/>
    <w:rsid w:val="00880A36"/>
    <w:pPr>
      <w:spacing w:after="0" w:line="240" w:lineRule="auto"/>
    </w:pPr>
  </w:style>
  <w:style w:type="character" w:styleId="aa">
    <w:name w:val="annotation reference"/>
    <w:basedOn w:val="a0"/>
    <w:uiPriority w:val="99"/>
    <w:semiHidden/>
    <w:unhideWhenUsed/>
    <w:rsid w:val="005754D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754D9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5754D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754D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754D9"/>
    <w:rPr>
      <w:b/>
      <w:bCs/>
      <w:sz w:val="20"/>
      <w:szCs w:val="20"/>
    </w:rPr>
  </w:style>
  <w:style w:type="paragraph" w:styleId="af">
    <w:name w:val="No Spacing"/>
    <w:uiPriority w:val="1"/>
    <w:qFormat/>
    <w:rsid w:val="00CF23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EC4A3-9840-4008-9414-1C2D8353E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H</dc:creator>
  <cp:keywords/>
  <dc:description/>
  <cp:lastModifiedBy>細澤 麻里子/HOSOZAWA Mariko</cp:lastModifiedBy>
  <cp:revision>4</cp:revision>
  <dcterms:created xsi:type="dcterms:W3CDTF">2022-11-02T05:59:00Z</dcterms:created>
  <dcterms:modified xsi:type="dcterms:W3CDTF">2022-12-19T12:46:00Z</dcterms:modified>
</cp:coreProperties>
</file>